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D2D" w:rsidRDefault="00032D2D" w:rsidP="00F065C1">
      <w:pPr>
        <w:outlineLvl w:val="0"/>
        <w:rPr>
          <w:b/>
          <w:lang w:val="en-US"/>
        </w:rPr>
      </w:pPr>
      <w:r>
        <w:rPr>
          <w:b/>
          <w:bCs/>
          <w:lang w:val="en-US"/>
        </w:rPr>
        <w:t>Additional file 1: VOC DC-STE-</w:t>
      </w:r>
      <w:r w:rsidRPr="00455BFB">
        <w:rPr>
          <w:b/>
          <w:lang w:val="en-US"/>
        </w:rPr>
        <w:t>GC-MS profile</w:t>
      </w:r>
      <w:r>
        <w:rPr>
          <w:b/>
          <w:lang w:val="en-US"/>
        </w:rPr>
        <w:t>.</w:t>
      </w:r>
    </w:p>
    <w:p w:rsidR="00032D2D" w:rsidRDefault="00032D2D" w:rsidP="00032D2D">
      <w:pPr>
        <w:rPr>
          <w:b/>
          <w:bCs/>
          <w:lang w:val="en-US"/>
        </w:rPr>
      </w:pPr>
      <w:r>
        <w:rPr>
          <w:lang w:val="en-US"/>
        </w:rPr>
        <w:t>The typical GC-MS profile</w:t>
      </w:r>
      <w:r w:rsidRPr="00CC30E4">
        <w:rPr>
          <w:lang w:val="en-US"/>
        </w:rPr>
        <w:t xml:space="preserve"> of VOC</w:t>
      </w:r>
      <w:r>
        <w:rPr>
          <w:lang w:val="en-US"/>
        </w:rPr>
        <w:t>s</w:t>
      </w:r>
      <w:r w:rsidRPr="00CC30E4">
        <w:rPr>
          <w:lang w:val="en-US"/>
        </w:rPr>
        <w:t xml:space="preserve"> emi</w:t>
      </w:r>
      <w:r>
        <w:rPr>
          <w:lang w:val="en-US"/>
        </w:rPr>
        <w:t xml:space="preserve">tted by </w:t>
      </w:r>
      <w:r w:rsidRPr="00CC30E4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haseolus </w:t>
      </w:r>
      <w:r w:rsidRPr="00CC30E4">
        <w:rPr>
          <w:i/>
          <w:iCs/>
          <w:lang w:val="en-US"/>
        </w:rPr>
        <w:t>lunatus</w:t>
      </w:r>
      <w:r>
        <w:rPr>
          <w:lang w:val="en-US"/>
        </w:rPr>
        <w:t xml:space="preserve"> leaves wounded by </w:t>
      </w:r>
      <w:r>
        <w:rPr>
          <w:i/>
          <w:lang w:val="en-US"/>
        </w:rPr>
        <w:t>Spodoptera littorali</w:t>
      </w:r>
      <w:r w:rsidRPr="00455BFB">
        <w:rPr>
          <w:i/>
          <w:lang w:val="en-US"/>
        </w:rPr>
        <w:t>s</w:t>
      </w:r>
      <w:r>
        <w:rPr>
          <w:lang w:val="en-US"/>
        </w:rPr>
        <w:t xml:space="preserve"> obtained after thermal desorption of DC-STE. ISTD,</w:t>
      </w:r>
      <w:r w:rsidR="00F065C1">
        <w:rPr>
          <w:lang w:val="en-US"/>
        </w:rPr>
        <w:t xml:space="preserve"> </w:t>
      </w:r>
      <w:r>
        <w:rPr>
          <w:lang w:val="en-US"/>
        </w:rPr>
        <w:t>Internal standard (camphor).</w:t>
      </w:r>
    </w:p>
    <w:p w:rsidR="00032D2D" w:rsidRDefault="00032D2D" w:rsidP="00032D2D">
      <w:pPr>
        <w:jc w:val="center"/>
        <w:rPr>
          <w:b/>
          <w:bCs/>
          <w:lang w:val="en-US"/>
        </w:rPr>
      </w:pPr>
      <w:r w:rsidRPr="00292BE7">
        <w:rPr>
          <w:noProof/>
          <w:lang w:val="en-GB" w:eastAsia="en-GB"/>
        </w:rPr>
        <w:drawing>
          <wp:inline distT="0" distB="0" distL="0" distR="0">
            <wp:extent cx="4869078" cy="3817089"/>
            <wp:effectExtent l="19050" t="0" r="7722" b="0"/>
            <wp:docPr id="8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078" cy="38170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596"/>
        <w:gridCol w:w="1063"/>
        <w:gridCol w:w="2342"/>
        <w:gridCol w:w="1275"/>
        <w:gridCol w:w="3898"/>
      </w:tblGrid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.T.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IUPAC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x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6-25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</w:t>
            </w:r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-</w:t>
            </w:r>
            <w:r w:rsidRPr="00C96C5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h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xe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728-26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</w:t>
            </w:r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Z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-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-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en-1-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8-96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en-3-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91-86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thyl-5-hepten-2-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0-93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4-13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</w:t>
            </w:r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Z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-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en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-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o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81-71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  <w:t>p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m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9-87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hyl</w:t>
            </w:r>
            <w:proofErr w:type="spellEnd"/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1-methylethyl)-benzene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on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8-86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-Methyl-4-(1-methylethenyl)</w:t>
            </w:r>
            <w:proofErr w:type="spellStart"/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cyclohexene</w:t>
            </w:r>
            <w:proofErr w:type="spellEnd"/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yl-1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4-76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</w:t>
            </w:r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-β</w:t>
            </w:r>
            <w:proofErr w:type="spellStart"/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m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877-9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-Dimethyl-1,3,6-octatriene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1-87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al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8-70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-Dimethyl-1,6-octadien-3-ol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n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4-19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M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945-61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8-Dimethyl-1,3,7-nonatriene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</w:t>
            </w:r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Z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-h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xeny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ty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491-36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2-3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29-5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anyl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96-7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10-Dimethyl-5,9-undecadien-2-one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</w:t>
            </w:r>
            <w:r w:rsidRPr="00C96C58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-n</w:t>
            </w:r>
            <w:proofErr w:type="spellStart"/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olid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2-50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,11-Trimethyl-1,6,10-dodecatrien-3-ol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M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1427-55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8,12-Trimethyl-1,3,7,11-tridecatetraene</w:t>
            </w:r>
          </w:p>
        </w:tc>
      </w:tr>
      <w:tr w:rsidR="00032D2D" w:rsidRPr="004110BB" w:rsidTr="004450D1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</w:t>
            </w: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ph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4-49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2D" w:rsidRPr="004110BB" w:rsidRDefault="00032D2D" w:rsidP="004450D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110B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,7-Trimethyl-bicyclo[2.2.1]heptan-2-one</w:t>
            </w:r>
          </w:p>
        </w:tc>
      </w:tr>
    </w:tbl>
    <w:p w:rsidR="00814D1E" w:rsidRDefault="00F065C1"/>
    <w:sectPr w:rsidR="00814D1E" w:rsidSect="00032D2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032D2D"/>
    <w:rsid w:val="00032D2D"/>
    <w:rsid w:val="00526282"/>
    <w:rsid w:val="005536A7"/>
    <w:rsid w:val="00C661F0"/>
    <w:rsid w:val="00E01270"/>
    <w:rsid w:val="00F0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2D2D"/>
    <w:pPr>
      <w:spacing w:line="360" w:lineRule="auto"/>
      <w:jc w:val="both"/>
    </w:pPr>
    <w:rPr>
      <w:rFonts w:ascii="Times New Roman" w:hAnsi="Times New Roman"/>
      <w:sz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2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2D2D"/>
    <w:rPr>
      <w:rFonts w:ascii="Tahoma" w:hAnsi="Tahoma" w:cs="Tahoma"/>
      <w:sz w:val="16"/>
      <w:szCs w:val="16"/>
      <w:lang w:val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F06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F065C1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>DSTF - Unito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Boggia</dc:creator>
  <cp:keywords/>
  <dc:description/>
  <cp:lastModifiedBy>Lorenzo Boggia</cp:lastModifiedBy>
  <cp:revision>2</cp:revision>
  <dcterms:created xsi:type="dcterms:W3CDTF">2014-12-02T14:30:00Z</dcterms:created>
  <dcterms:modified xsi:type="dcterms:W3CDTF">2014-12-19T10:07:00Z</dcterms:modified>
</cp:coreProperties>
</file>